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61"/>
        <w:gridCol w:w="4957"/>
        <w:gridCol w:w="361"/>
        <w:gridCol w:w="640"/>
        <w:gridCol w:w="640"/>
        <w:gridCol w:w="640"/>
        <w:gridCol w:w="769"/>
        <w:gridCol w:w="769"/>
        <w:gridCol w:w="769"/>
        <w:gridCol w:w="683"/>
      </w:tblGrid>
      <w:tr w:rsidR="00940BED" w:rsidRPr="00250447" w:rsidTr="00940BED">
        <w:trPr>
          <w:trHeight w:val="20"/>
        </w:trPr>
        <w:tc>
          <w:tcPr>
            <w:tcW w:w="0" w:type="auto"/>
            <w:gridSpan w:val="10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0BED" w:rsidRPr="00250447" w:rsidRDefault="00250447" w:rsidP="007E6F1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504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4</w:t>
            </w:r>
            <w:r w:rsidRPr="0025044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504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</w:t>
            </w:r>
            <w:r w:rsidR="00940BED" w:rsidRPr="002504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 Best-fit model selection by Bayes Factors (BF) for the Bayesian evolutionary analysis.</w:t>
            </w:r>
          </w:p>
        </w:tc>
      </w:tr>
      <w:tr w:rsidR="0037740E" w:rsidRPr="00234E1A" w:rsidTr="00940BE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0BED" w:rsidRPr="00234E1A" w:rsidRDefault="00940BED" w:rsidP="00C31D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34E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40BED" w:rsidRPr="00234E1A" w:rsidRDefault="00940BED" w:rsidP="00C31D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40BED" w:rsidRPr="00234E1A" w:rsidRDefault="00940BED" w:rsidP="00C31D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34E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40BED" w:rsidRPr="00234E1A" w:rsidRDefault="00940BED" w:rsidP="00C31D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34E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40BED" w:rsidRPr="00234E1A" w:rsidRDefault="00940BED" w:rsidP="00C31D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34E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40BED" w:rsidRPr="00234E1A" w:rsidRDefault="00940BED" w:rsidP="00C31D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34E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40BED" w:rsidRPr="00234E1A" w:rsidRDefault="00940BED" w:rsidP="00C31D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40BED" w:rsidRPr="00234E1A" w:rsidRDefault="00940BED" w:rsidP="00C31D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40BED" w:rsidRPr="00234E1A" w:rsidRDefault="00940BED" w:rsidP="00C31D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40BED" w:rsidRPr="00234E1A" w:rsidRDefault="00940BED" w:rsidP="00C31D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8</w:t>
            </w:r>
          </w:p>
        </w:tc>
      </w:tr>
      <w:tr w:rsidR="0037740E" w:rsidRPr="00234E1A" w:rsidTr="002714F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31C4" w:rsidRPr="00234E1A" w:rsidRDefault="002231C4" w:rsidP="00C31D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34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231C4" w:rsidRPr="00234E1A" w:rsidRDefault="002231C4" w:rsidP="00C31D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34E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Strict</w:t>
            </w:r>
            <w:proofErr w:type="spellEnd"/>
            <w:r w:rsidRPr="00234E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 xml:space="preserve"> х </w:t>
            </w:r>
            <w:r w:rsidRPr="00234E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Constant</w:t>
            </w:r>
            <w:r w:rsidRPr="00234E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 xml:space="preserve"> </w:t>
            </w:r>
            <w:r w:rsidRPr="00234E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si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231C4" w:rsidRPr="002231C4" w:rsidRDefault="002231C4" w:rsidP="00313D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2231C4" w:rsidRPr="0037740E" w:rsidRDefault="0037740E" w:rsidP="00313D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9,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2231C4" w:rsidRPr="0037740E" w:rsidRDefault="0037740E" w:rsidP="00313D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6,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2231C4" w:rsidRPr="0037740E" w:rsidRDefault="0037740E" w:rsidP="00313D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2231C4" w:rsidRPr="0037740E" w:rsidRDefault="0037740E" w:rsidP="00313D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45,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2231C4" w:rsidRPr="0037740E" w:rsidRDefault="0037740E" w:rsidP="00313D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45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2231C4" w:rsidRPr="0037740E" w:rsidRDefault="0037740E" w:rsidP="00C31D5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44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2231C4" w:rsidRPr="0037740E" w:rsidRDefault="0037740E" w:rsidP="00C31D5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49,5</w:t>
            </w:r>
          </w:p>
        </w:tc>
      </w:tr>
      <w:tr w:rsidR="0037740E" w:rsidRPr="00234E1A" w:rsidTr="002231C4">
        <w:trPr>
          <w:trHeight w:val="20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2231C4" w:rsidRPr="00234E1A" w:rsidRDefault="002231C4" w:rsidP="00C31D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34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231C4" w:rsidRPr="00234E1A" w:rsidRDefault="002231C4" w:rsidP="00C31D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34E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Strict</w:t>
            </w:r>
            <w:proofErr w:type="spellEnd"/>
            <w:r w:rsidRPr="00234E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 xml:space="preserve"> х </w:t>
            </w:r>
            <w:proofErr w:type="spellStart"/>
            <w:r w:rsidRPr="00234E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Exponential</w:t>
            </w:r>
            <w:proofErr w:type="spellEnd"/>
            <w:r w:rsidRPr="00234E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34E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growt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231C4" w:rsidRPr="00234E1A" w:rsidRDefault="002231C4" w:rsidP="00A93AE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231C4" w:rsidRPr="002231C4" w:rsidRDefault="002231C4" w:rsidP="00313D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231C4" w:rsidRPr="0037740E" w:rsidRDefault="0037740E" w:rsidP="00313D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3,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231C4" w:rsidRPr="0037740E" w:rsidRDefault="0037740E" w:rsidP="00313D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7,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231C4" w:rsidRPr="0037740E" w:rsidRDefault="0037740E" w:rsidP="00313D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35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231C4" w:rsidRPr="0037740E" w:rsidRDefault="0037740E" w:rsidP="00313D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35,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231C4" w:rsidRPr="0037740E" w:rsidRDefault="0037740E" w:rsidP="00313D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34,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231C4" w:rsidRPr="0037740E" w:rsidRDefault="0037740E" w:rsidP="00313D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39,8</w:t>
            </w:r>
          </w:p>
        </w:tc>
      </w:tr>
      <w:tr w:rsidR="0037740E" w:rsidRPr="00234E1A" w:rsidTr="002231C4">
        <w:trPr>
          <w:trHeight w:val="20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31C4" w:rsidRPr="00234E1A" w:rsidRDefault="002231C4" w:rsidP="00C31D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34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231C4" w:rsidRPr="00234E1A" w:rsidRDefault="002231C4" w:rsidP="00C31D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34E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Strict</w:t>
            </w:r>
            <w:proofErr w:type="spellEnd"/>
            <w:r w:rsidRPr="00234E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 xml:space="preserve"> х </w:t>
            </w:r>
            <w:proofErr w:type="spellStart"/>
            <w:r w:rsidRPr="00234E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Logistic</w:t>
            </w:r>
            <w:proofErr w:type="spellEnd"/>
            <w:r w:rsidRPr="00234E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34E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growth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2231C4" w:rsidRPr="00234E1A" w:rsidRDefault="002231C4" w:rsidP="00A93AE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2231C4" w:rsidRPr="00234E1A" w:rsidRDefault="002231C4" w:rsidP="00C31D5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2231C4" w:rsidRPr="002231C4" w:rsidRDefault="002231C4" w:rsidP="00313D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2231C4" w:rsidRPr="0037740E" w:rsidRDefault="0037740E" w:rsidP="00313D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3,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2231C4" w:rsidRPr="0037740E" w:rsidRDefault="0037740E" w:rsidP="00313D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39,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2231C4" w:rsidRPr="0037740E" w:rsidRDefault="0037740E" w:rsidP="00313D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39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2231C4" w:rsidRPr="0037740E" w:rsidRDefault="0037740E" w:rsidP="00313D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37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2231C4" w:rsidRPr="0037740E" w:rsidRDefault="0037740E" w:rsidP="00313D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43,2</w:t>
            </w:r>
          </w:p>
        </w:tc>
      </w:tr>
      <w:tr w:rsidR="0037740E" w:rsidRPr="00234E1A" w:rsidTr="002231C4">
        <w:trPr>
          <w:trHeight w:val="20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2231C4" w:rsidRPr="00234E1A" w:rsidRDefault="002231C4" w:rsidP="00C31D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34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231C4" w:rsidRPr="00234E1A" w:rsidRDefault="002231C4" w:rsidP="00C31D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34E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Strict</w:t>
            </w:r>
            <w:proofErr w:type="spellEnd"/>
            <w:r w:rsidRPr="00234E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 xml:space="preserve"> х </w:t>
            </w:r>
            <w:proofErr w:type="spellStart"/>
            <w:r w:rsidRPr="00234E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Bayesian</w:t>
            </w:r>
            <w:proofErr w:type="spellEnd"/>
            <w:r w:rsidRPr="00234E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234E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Skyl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231C4" w:rsidRPr="00234E1A" w:rsidRDefault="002231C4" w:rsidP="00A93AE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231C4" w:rsidRPr="00234E1A" w:rsidRDefault="002231C4" w:rsidP="00C31D5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231C4" w:rsidRPr="00234E1A" w:rsidRDefault="002231C4" w:rsidP="00C31D5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231C4" w:rsidRPr="002231C4" w:rsidRDefault="002231C4" w:rsidP="00313D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231C4" w:rsidRPr="0037740E" w:rsidRDefault="0037740E" w:rsidP="00313D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43,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231C4" w:rsidRPr="0037740E" w:rsidRDefault="0037740E" w:rsidP="00313D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42,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231C4" w:rsidRPr="0037740E" w:rsidRDefault="0037740E" w:rsidP="00313D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41,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231C4" w:rsidRPr="0037740E" w:rsidRDefault="0037740E" w:rsidP="00313D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 w:rsidR="0037740E" w:rsidRPr="002714F7" w:rsidTr="002231C4">
        <w:trPr>
          <w:trHeight w:val="20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31C4" w:rsidRPr="002714F7" w:rsidRDefault="002231C4" w:rsidP="00C31D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71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231C4" w:rsidRPr="002714F7" w:rsidRDefault="002231C4" w:rsidP="00C31D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714F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 xml:space="preserve">Lognormal (relaxed) </w:t>
            </w:r>
            <w:r w:rsidRPr="002714F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х</w:t>
            </w:r>
            <w:r w:rsidRPr="002714F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 xml:space="preserve"> Constant siz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2231C4" w:rsidRPr="00250447" w:rsidRDefault="002231C4" w:rsidP="00A93AE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2231C4" w:rsidRPr="00250447" w:rsidRDefault="002231C4" w:rsidP="00C31D5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2231C4" w:rsidRPr="00250447" w:rsidRDefault="002231C4" w:rsidP="00C31D5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2231C4" w:rsidRPr="00250447" w:rsidRDefault="002231C4" w:rsidP="00C31D5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2231C4" w:rsidRPr="00250447" w:rsidRDefault="002231C4" w:rsidP="00313D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2231C4" w:rsidRPr="0037740E" w:rsidRDefault="0037740E" w:rsidP="00313D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0,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2231C4" w:rsidRPr="0037740E" w:rsidRDefault="0037740E" w:rsidP="00313D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,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2231C4" w:rsidRPr="0037740E" w:rsidRDefault="0037740E" w:rsidP="00313D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3,9</w:t>
            </w:r>
          </w:p>
        </w:tc>
      </w:tr>
      <w:tr w:rsidR="0037740E" w:rsidRPr="002714F7" w:rsidTr="002231C4">
        <w:trPr>
          <w:trHeight w:val="20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2231C4" w:rsidRPr="002714F7" w:rsidRDefault="002231C4" w:rsidP="00C31D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71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231C4" w:rsidRPr="002714F7" w:rsidRDefault="002231C4" w:rsidP="00C31D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714F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 xml:space="preserve">Lognormal (relaxed) </w:t>
            </w:r>
            <w:r w:rsidRPr="002714F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х</w:t>
            </w:r>
            <w:r w:rsidRPr="002714F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 xml:space="preserve"> Exponential growt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231C4" w:rsidRPr="00250447" w:rsidRDefault="002231C4" w:rsidP="00A93AE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231C4" w:rsidRPr="00250447" w:rsidRDefault="002231C4" w:rsidP="00C31D5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231C4" w:rsidRPr="00250447" w:rsidRDefault="002231C4" w:rsidP="00C31D5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231C4" w:rsidRPr="00250447" w:rsidRDefault="002231C4" w:rsidP="00C31D5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231C4" w:rsidRPr="00250447" w:rsidRDefault="002231C4" w:rsidP="00C31D5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231C4" w:rsidRPr="00250447" w:rsidRDefault="002231C4" w:rsidP="00313D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231C4" w:rsidRPr="0037740E" w:rsidRDefault="0037740E" w:rsidP="00313D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231C4" w:rsidRPr="0037740E" w:rsidRDefault="0037740E" w:rsidP="00313D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4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</w:tr>
      <w:tr w:rsidR="0037740E" w:rsidRPr="002714F7" w:rsidTr="002231C4">
        <w:trPr>
          <w:trHeight w:val="20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231C4" w:rsidRPr="002714F7" w:rsidRDefault="002231C4" w:rsidP="00C31D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71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2231C4" w:rsidRPr="002714F7" w:rsidRDefault="002231C4" w:rsidP="00C31D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714F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 xml:space="preserve">Lognormal (relaxed) </w:t>
            </w:r>
            <w:r w:rsidRPr="002714F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х</w:t>
            </w:r>
            <w:r w:rsidRPr="002714F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 xml:space="preserve"> Logistic growth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2231C4" w:rsidRPr="00250447" w:rsidRDefault="002231C4" w:rsidP="00A93AE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2231C4" w:rsidRPr="00250447" w:rsidRDefault="002231C4" w:rsidP="00A93AE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2231C4" w:rsidRPr="00250447" w:rsidRDefault="002231C4" w:rsidP="00A93AE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2231C4" w:rsidRPr="00250447" w:rsidRDefault="002231C4" w:rsidP="00A93AE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2231C4" w:rsidRPr="00250447" w:rsidRDefault="002231C4" w:rsidP="00A93AE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2231C4" w:rsidRPr="00250447" w:rsidRDefault="002231C4" w:rsidP="00A93AE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2231C4" w:rsidRPr="00250447" w:rsidRDefault="002231C4" w:rsidP="00313D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2231C4" w:rsidRPr="0037740E" w:rsidRDefault="0037740E" w:rsidP="00313D3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5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</w:tr>
      <w:tr w:rsidR="0037740E" w:rsidRPr="00250447" w:rsidTr="002231C4">
        <w:trPr>
          <w:trHeight w:val="20"/>
        </w:trPr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31C4" w:rsidRPr="002714F7" w:rsidRDefault="002231C4" w:rsidP="007E0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71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1C4" w:rsidRPr="002714F7" w:rsidRDefault="002231C4" w:rsidP="007E07D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2714F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 xml:space="preserve">Lognormal (relaxed) </w:t>
            </w:r>
            <w:r w:rsidRPr="002714F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х</w:t>
            </w:r>
            <w:r w:rsidRPr="002714F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 xml:space="preserve"> Bayesian Sky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31C4" w:rsidRPr="00250447" w:rsidRDefault="002231C4" w:rsidP="007E0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31C4" w:rsidRPr="00250447" w:rsidRDefault="002231C4" w:rsidP="007E0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31C4" w:rsidRPr="00250447" w:rsidRDefault="002231C4" w:rsidP="007E0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31C4" w:rsidRPr="00250447" w:rsidRDefault="002231C4" w:rsidP="007E0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31C4" w:rsidRPr="00250447" w:rsidRDefault="002231C4" w:rsidP="007E0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31C4" w:rsidRPr="00250447" w:rsidRDefault="002231C4" w:rsidP="007E0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31C4" w:rsidRPr="00250447" w:rsidRDefault="002231C4" w:rsidP="007E0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231C4" w:rsidRPr="00250447" w:rsidRDefault="002231C4" w:rsidP="007E0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31C4" w:rsidRPr="00250447" w:rsidTr="00C2003D">
        <w:trPr>
          <w:trHeight w:val="20"/>
        </w:trPr>
        <w:tc>
          <w:tcPr>
            <w:tcW w:w="0" w:type="auto"/>
            <w:gridSpan w:val="10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2231C4" w:rsidRPr="00C2003D" w:rsidRDefault="002231C4" w:rsidP="00C2003D">
            <w:pPr>
              <w:spacing w:before="120"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4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onal values represent ln (BF) which is the difference of 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 marginal likelihood of model </w:t>
            </w:r>
            <w:r w:rsidRPr="000D34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binations. Model comparisons in a Bayesian framework were performed with Tracer v1.5.</w:t>
            </w:r>
          </w:p>
        </w:tc>
      </w:tr>
    </w:tbl>
    <w:p w:rsidR="00647F25" w:rsidRPr="00C2003D" w:rsidRDefault="00647F25" w:rsidP="0023293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647F25" w:rsidRPr="00C2003D" w:rsidSect="0037740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71BF" w:rsidRDefault="00DC71BF" w:rsidP="00C31D5F">
      <w:pPr>
        <w:spacing w:after="0" w:line="240" w:lineRule="auto"/>
      </w:pPr>
      <w:r>
        <w:separator/>
      </w:r>
    </w:p>
  </w:endnote>
  <w:endnote w:type="continuationSeparator" w:id="0">
    <w:p w:rsidR="00DC71BF" w:rsidRDefault="00DC71BF" w:rsidP="00C31D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71BF" w:rsidRDefault="00DC71BF" w:rsidP="00C31D5F">
      <w:pPr>
        <w:spacing w:after="0" w:line="240" w:lineRule="auto"/>
      </w:pPr>
      <w:r>
        <w:separator/>
      </w:r>
    </w:p>
  </w:footnote>
  <w:footnote w:type="continuationSeparator" w:id="0">
    <w:p w:rsidR="00DC71BF" w:rsidRDefault="00DC71BF" w:rsidP="00C31D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7F5"/>
    <w:rsid w:val="00024765"/>
    <w:rsid w:val="000A20EF"/>
    <w:rsid w:val="000D34FF"/>
    <w:rsid w:val="001A00AC"/>
    <w:rsid w:val="001A4161"/>
    <w:rsid w:val="002231C4"/>
    <w:rsid w:val="00232933"/>
    <w:rsid w:val="00234E1A"/>
    <w:rsid w:val="00250447"/>
    <w:rsid w:val="002714F7"/>
    <w:rsid w:val="0037740E"/>
    <w:rsid w:val="003A6D80"/>
    <w:rsid w:val="005704B9"/>
    <w:rsid w:val="0060563D"/>
    <w:rsid w:val="00610F28"/>
    <w:rsid w:val="00647F25"/>
    <w:rsid w:val="007E6F13"/>
    <w:rsid w:val="008615AA"/>
    <w:rsid w:val="0086247C"/>
    <w:rsid w:val="008D7CA7"/>
    <w:rsid w:val="00940BED"/>
    <w:rsid w:val="0094123A"/>
    <w:rsid w:val="00A157F5"/>
    <w:rsid w:val="00A22F40"/>
    <w:rsid w:val="00A4628D"/>
    <w:rsid w:val="00A93AE5"/>
    <w:rsid w:val="00B71F92"/>
    <w:rsid w:val="00C2003D"/>
    <w:rsid w:val="00C31D5F"/>
    <w:rsid w:val="00C3441A"/>
    <w:rsid w:val="00D21244"/>
    <w:rsid w:val="00D26F24"/>
    <w:rsid w:val="00DC71BF"/>
    <w:rsid w:val="00DE5104"/>
    <w:rsid w:val="00F26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1D5F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4">
    <w:name w:val="Верхний колонтитул Знак"/>
    <w:basedOn w:val="a0"/>
    <w:link w:val="a3"/>
    <w:uiPriority w:val="99"/>
    <w:rsid w:val="00C31D5F"/>
  </w:style>
  <w:style w:type="paragraph" w:styleId="a5">
    <w:name w:val="footer"/>
    <w:basedOn w:val="a"/>
    <w:link w:val="a6"/>
    <w:uiPriority w:val="99"/>
    <w:unhideWhenUsed/>
    <w:rsid w:val="00C31D5F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Нижний колонтитул Знак"/>
    <w:basedOn w:val="a0"/>
    <w:link w:val="a5"/>
    <w:uiPriority w:val="99"/>
    <w:rsid w:val="00C31D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1D5F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4">
    <w:name w:val="Верхний колонтитул Знак"/>
    <w:basedOn w:val="a0"/>
    <w:link w:val="a3"/>
    <w:uiPriority w:val="99"/>
    <w:rsid w:val="00C31D5F"/>
  </w:style>
  <w:style w:type="paragraph" w:styleId="a5">
    <w:name w:val="footer"/>
    <w:basedOn w:val="a"/>
    <w:link w:val="a6"/>
    <w:uiPriority w:val="99"/>
    <w:unhideWhenUsed/>
    <w:rsid w:val="00C31D5F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Нижний колонтитул Знак"/>
    <w:basedOn w:val="a0"/>
    <w:link w:val="a5"/>
    <w:uiPriority w:val="99"/>
    <w:rsid w:val="00C31D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57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 parafaragamus</dc:creator>
  <cp:lastModifiedBy>prof parafaragamus</cp:lastModifiedBy>
  <cp:revision>11</cp:revision>
  <dcterms:created xsi:type="dcterms:W3CDTF">2020-04-19T02:51:00Z</dcterms:created>
  <dcterms:modified xsi:type="dcterms:W3CDTF">2020-09-05T19:31:00Z</dcterms:modified>
</cp:coreProperties>
</file>